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0275D" w14:textId="141CF666" w:rsidR="001F69B0" w:rsidRPr="00A341E1" w:rsidRDefault="001F69B0" w:rsidP="00D82C70">
      <w:pPr>
        <w:pStyle w:val="MDPI41tablecaption"/>
        <w:spacing w:before="0" w:after="0" w:line="240" w:lineRule="auto"/>
        <w:ind w:left="0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3</w:t>
      </w:r>
      <w:r w:rsidR="00E73E99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E73E99" w:rsidRPr="00A341E1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A341E1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A341E1">
        <w:rPr>
          <w:rFonts w:ascii="Times New Roman" w:hAnsi="Times New Roman" w:cs="Times New Roman"/>
          <w:color w:val="000000" w:themeColor="text1"/>
          <w:sz w:val="22"/>
        </w:rPr>
        <w:t>Associations Between Maternal Methylmalonic Acid Concentrations at Enrollment and Perinatal Outcomes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900"/>
        <w:gridCol w:w="2430"/>
        <w:gridCol w:w="1935"/>
        <w:gridCol w:w="2475"/>
        <w:gridCol w:w="1890"/>
      </w:tblGrid>
      <w:tr w:rsidR="001F69B0" w:rsidRPr="00A341E1" w14:paraId="5A94E425" w14:textId="77777777" w:rsidTr="003F3DFD">
        <w:trPr>
          <w:trHeight w:val="302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30062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2BB7E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3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FAF69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Univariate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3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9126E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Multivariate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1F69B0" w:rsidRPr="00A341E1" w14:paraId="7643F9C2" w14:textId="77777777" w:rsidTr="003F3DFD">
        <w:trPr>
          <w:trHeight w:val="302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145A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Neonatal Variables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99B7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EEE5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 xml:space="preserve"> (SE) or </w:t>
            </w:r>
            <w:r w:rsidRPr="00A341E1">
              <w:rPr>
                <w:b/>
                <w:color w:val="000000" w:themeColor="text1"/>
                <w:sz w:val="22"/>
                <w:szCs w:val="22"/>
              </w:rPr>
              <w:t>RR (95% CI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B4B77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ADA5E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A341E1">
              <w:rPr>
                <w:b/>
                <w:bCs/>
                <w:color w:val="000000" w:themeColor="text1"/>
                <w:sz w:val="22"/>
                <w:szCs w:val="22"/>
              </w:rPr>
              <w:t xml:space="preserve"> (SE) or </w:t>
            </w:r>
            <w:r w:rsidRPr="00A341E1">
              <w:rPr>
                <w:b/>
                <w:color w:val="000000" w:themeColor="text1"/>
                <w:sz w:val="22"/>
                <w:szCs w:val="22"/>
              </w:rPr>
              <w:t>R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7FC38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b/>
                <w:color w:val="000000" w:themeColor="text1"/>
                <w:sz w:val="22"/>
                <w:szCs w:val="22"/>
              </w:rPr>
              <w:t>P-value</w:t>
            </w:r>
            <w:r w:rsidRPr="00A341E1">
              <w:rPr>
                <w:b/>
                <w:color w:val="000000" w:themeColor="text1"/>
                <w:sz w:val="22"/>
                <w:szCs w:val="22"/>
                <w:vertAlign w:val="superscript"/>
              </w:rPr>
              <w:t>6</w:t>
            </w:r>
          </w:p>
        </w:tc>
      </w:tr>
      <w:tr w:rsidR="001F69B0" w:rsidRPr="00A341E1" w14:paraId="741C5F89" w14:textId="77777777" w:rsidTr="003F3DFD">
        <w:trPr>
          <w:trHeight w:val="302"/>
        </w:trPr>
        <w:tc>
          <w:tcPr>
            <w:tcW w:w="33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D18CC7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Sex, mal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12672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0C8AEC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1 (0.78, 1.06)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3A89AE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C09B20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0 (0.78, 1.05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0BD5F8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17</w:t>
            </w:r>
          </w:p>
        </w:tc>
      </w:tr>
      <w:tr w:rsidR="001F69B0" w:rsidRPr="00A341E1" w14:paraId="603B40EE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9FFCE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Birth weight, g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7778C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21D7C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18.37 (33.51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1FFFA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6032C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19.77 (32.9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4714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5</w:t>
            </w:r>
          </w:p>
        </w:tc>
      </w:tr>
      <w:tr w:rsidR="001F69B0" w:rsidRPr="00A341E1" w14:paraId="727FFC9A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6DFDF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&lt;2,500 g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7600E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CBE19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8 (0.67, 1.43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583BA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B245A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7 (0.67, 1.4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E69D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9</w:t>
            </w:r>
          </w:p>
        </w:tc>
      </w:tr>
      <w:tr w:rsidR="001F69B0" w:rsidRPr="00A341E1" w14:paraId="446647BD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A9E6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Gestational age at birth, </w:t>
            </w:r>
            <w:proofErr w:type="spellStart"/>
            <w:r w:rsidRPr="00A341E1">
              <w:rPr>
                <w:color w:val="000000" w:themeColor="text1"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C91FE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98150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4 (0.11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28AD7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53D76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5 (0.1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3AC4F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2</w:t>
            </w:r>
          </w:p>
        </w:tc>
      </w:tr>
      <w:tr w:rsidR="001F69B0" w:rsidRPr="00A341E1" w14:paraId="4C4A9DD0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AECD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&lt;37 </w:t>
            </w:r>
            <w:proofErr w:type="spellStart"/>
            <w:r w:rsidRPr="00A341E1">
              <w:rPr>
                <w:color w:val="000000" w:themeColor="text1"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D8D89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BA3E6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24 (0.67, 2.31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B944F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567C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23 (0.71, 2.1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BF9C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47</w:t>
            </w:r>
          </w:p>
        </w:tc>
      </w:tr>
      <w:tr w:rsidR="001F69B0" w:rsidRPr="00A341E1" w14:paraId="31DA5105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50FD3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Small for gestational age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D030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9A9D7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04 (0.77, 1.39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55A78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CA4B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03 (0.77, 1.3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86C9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3</w:t>
            </w:r>
          </w:p>
        </w:tc>
      </w:tr>
      <w:tr w:rsidR="001F69B0" w:rsidRPr="00A341E1" w14:paraId="682A775B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62EBD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Hemoglobin, g/d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1B0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B9E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1 (0.2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744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27C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5 (0.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1AEE08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6</w:t>
            </w:r>
          </w:p>
        </w:tc>
      </w:tr>
      <w:tr w:rsidR="001F69B0" w:rsidRPr="00A341E1" w14:paraId="68FCEB80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1BEB7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&lt;11.0 g/d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E587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46282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8 (0.62, 1.54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4058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58A0C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6 (0.60, 1.5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DE59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8</w:t>
            </w:r>
          </w:p>
        </w:tc>
      </w:tr>
      <w:tr w:rsidR="001F69B0" w:rsidRPr="00A341E1" w14:paraId="7BD5158E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3893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Birth length, c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38BD3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7E1C3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3 (0.15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CD3F4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BF082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2 (0.1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6A642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8</w:t>
            </w:r>
          </w:p>
        </w:tc>
      </w:tr>
      <w:tr w:rsidR="001F69B0" w:rsidRPr="00A341E1" w14:paraId="0400779E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8D1DC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Ponderal index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A341E1">
              <w:rPr>
                <w:color w:val="000000" w:themeColor="text1"/>
                <w:sz w:val="22"/>
                <w:szCs w:val="22"/>
              </w:rPr>
              <w:t>, g/cm</w:t>
            </w:r>
            <w:r w:rsidRPr="00A341E1">
              <w:rPr>
                <w:color w:val="000000" w:themeColor="text1"/>
                <w:sz w:val="22"/>
                <w:szCs w:val="22"/>
                <w:vertAlign w:val="superscript"/>
              </w:rPr>
              <w:t xml:space="preserve">3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7C6B4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EC2C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001 (0.0002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42364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E82E7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001 (0.000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0AE02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2</w:t>
            </w:r>
          </w:p>
        </w:tc>
      </w:tr>
      <w:tr w:rsidR="001F69B0" w:rsidRPr="00A341E1" w14:paraId="25235D8B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9A9AA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Length-for-age z-score (LAZ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E9A4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8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06BA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04 (0.08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DEC48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E7C78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1 (0.0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9DA2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0</w:t>
            </w:r>
          </w:p>
        </w:tc>
      </w:tr>
      <w:tr w:rsidR="001F69B0" w:rsidRPr="00A341E1" w14:paraId="127B20D9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860A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Stunting (LAZ &lt;–2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FF71A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76887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52 (0.69, 3.34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1D2D8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26D1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47 (0.67, 3.2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066F9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34</w:t>
            </w:r>
          </w:p>
        </w:tc>
      </w:tr>
      <w:tr w:rsidR="001F69B0" w:rsidRPr="00A341E1" w14:paraId="7392E2A7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7D5C3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Weight-for-age z-score (WAZ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064C4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6A59E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3 (0.08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C8652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9F586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3 (0.0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CC15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8</w:t>
            </w:r>
          </w:p>
        </w:tc>
      </w:tr>
      <w:tr w:rsidR="001F69B0" w:rsidRPr="00A341E1" w14:paraId="301D090D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E0C1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Underweight (WAZ &lt;–2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3A0A8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72AFE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01 (0.64, 1.60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92392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674F4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02 (0.67, 1.5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1711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3</w:t>
            </w:r>
          </w:p>
        </w:tc>
      </w:tr>
      <w:tr w:rsidR="001F69B0" w:rsidRPr="00A341E1" w14:paraId="45A9C757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1157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Weight-for-length z-score (WLZ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10C43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4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02940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4 (0.10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B5DF6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05472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4 (0.1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48E7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67</w:t>
            </w:r>
          </w:p>
        </w:tc>
      </w:tr>
      <w:tr w:rsidR="001F69B0" w:rsidRPr="00A341E1" w14:paraId="0678F0EB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12E39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    Wasting (WLZ &lt;–2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6FD79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6F0B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8 (0.80, 1.21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D4337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891A9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1.02 (0.82, 1.2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8E3D3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8</w:t>
            </w:r>
          </w:p>
        </w:tc>
      </w:tr>
      <w:tr w:rsidR="001F69B0" w:rsidRPr="00A341E1" w14:paraId="0F7A5E11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F23FC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Head circumference, c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478B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84CE9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05 (0.10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B8294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D2C06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02 (0.0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ECE3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8</w:t>
            </w:r>
          </w:p>
        </w:tc>
      </w:tr>
      <w:tr w:rsidR="001F69B0" w:rsidRPr="00A341E1" w14:paraId="040E5C72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7613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Chest circumference, c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9F0F8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E4073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8 (0.14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B33E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2DA44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9 (0.1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C492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52</w:t>
            </w:r>
          </w:p>
        </w:tc>
      </w:tr>
      <w:tr w:rsidR="001F69B0" w:rsidRPr="00A341E1" w14:paraId="6A8BEDE0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D32A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Mid-upper arm circumference, c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CA46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70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AFF2C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1 (0.07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BFDF9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AFBC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–0.01 (0.0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984E4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9</w:t>
            </w:r>
          </w:p>
        </w:tc>
      </w:tr>
      <w:tr w:rsidR="001F69B0" w:rsidRPr="00A341E1" w14:paraId="48D71382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19C6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Biceps skinfold, m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A79E2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291B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2 (0.05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DFA2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31CCA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1 (0.0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42AB5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77</w:t>
            </w:r>
          </w:p>
        </w:tc>
      </w:tr>
      <w:tr w:rsidR="001F69B0" w:rsidRPr="00A341E1" w14:paraId="039F9EEB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43894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Triceps skinfold, m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B7FE6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67764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1 (0.06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F133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24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00CCD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1 (0.0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7F1AE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2</w:t>
            </w:r>
          </w:p>
        </w:tc>
      </w:tr>
      <w:tr w:rsidR="001F69B0" w:rsidRPr="00A341E1" w14:paraId="3564582E" w14:textId="77777777" w:rsidTr="003F3DFD">
        <w:trPr>
          <w:trHeight w:val="302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A056D8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Subscapular skinfold, mm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305C29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4C538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1 (0.07)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2C6810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24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A0EC61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01 (0.07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99126B" w14:textId="77777777" w:rsidR="001F69B0" w:rsidRPr="00A341E1" w:rsidRDefault="001F69B0" w:rsidP="003F3DFD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341E1">
              <w:rPr>
                <w:color w:val="000000" w:themeColor="text1"/>
                <w:sz w:val="22"/>
                <w:szCs w:val="22"/>
              </w:rPr>
              <w:t>0.92</w:t>
            </w:r>
          </w:p>
        </w:tc>
      </w:tr>
    </w:tbl>
    <w:p w14:paraId="6597B739" w14:textId="77777777" w:rsidR="001F69B0" w:rsidRPr="00A341E1" w:rsidRDefault="001F69B0" w:rsidP="001F69B0">
      <w:pPr>
        <w:pStyle w:val="MDPI43tablefooter"/>
        <w:spacing w:after="0" w:line="240" w:lineRule="auto"/>
        <w:ind w:right="994"/>
        <w:rPr>
          <w:rFonts w:ascii="Times New Roman" w:hAnsi="Times New Roman" w:cs="Times New Roman"/>
          <w:color w:val="000000" w:themeColor="text1"/>
          <w:szCs w:val="18"/>
        </w:rPr>
      </w:pP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1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Statistical analyses: linear regression or binomial regression models were used to examine associations between maternal biomarkers and perinatal</w:t>
      </w:r>
      <w:r w:rsidRPr="00A341E1" w:rsidDel="00E12FEE">
        <w:rPr>
          <w:rFonts w:ascii="Times New Roman" w:hAnsi="Times New Roman" w:cs="Times New Roman"/>
          <w:color w:val="000000" w:themeColor="text1"/>
          <w:szCs w:val="18"/>
        </w:rPr>
        <w:t xml:space="preserve">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outcomes. Poisson regression models were used when binomial models did not converge. Maternal methylmalonic acid was natural logarithmically transformed to achieve normality prior to analysis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2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Adjusted for gestational age at enrollment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3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Adjusted for gestational age at enrollment, parity, and maternal age in years, BMI, and educational level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4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Small for gestational age (SGA) was defined as birth weight &lt;10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th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 percentile for gestational age and sex,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using INTERGROWTH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begin">
          <w:fldData xml:space="preserve">PEVuZE5vdGU+PENpdGU+PEF1dGhvcj5WaWxsYXI8L0F1dGhvcj48WWVhcj4yMDE0PC9ZZWFyPjxS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</w:fldData>
        </w:fldChar>
      </w:r>
      <w:r w:rsidRPr="00A341E1">
        <w:rPr>
          <w:rFonts w:ascii="Times New Roman" w:hAnsi="Times New Roman" w:cs="Times New Roman"/>
          <w:color w:val="000000" w:themeColor="text1"/>
          <w:szCs w:val="18"/>
        </w:rPr>
        <w:instrText xml:space="preserve"> ADDIN EN.CITE </w:instrText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begin">
          <w:fldData xml:space="preserve">PEVuZE5vdGU+PENpdGU+PEF1dGhvcj5WaWxsYXI8L0F1dGhvcj48WWVhcj4yMDE0PC9ZZWFyPjxS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</w:fldData>
        </w:fldChar>
      </w:r>
      <w:r w:rsidRPr="00A341E1">
        <w:rPr>
          <w:rFonts w:ascii="Times New Roman" w:hAnsi="Times New Roman" w:cs="Times New Roman"/>
          <w:color w:val="000000" w:themeColor="text1"/>
          <w:szCs w:val="18"/>
        </w:rPr>
        <w:instrText xml:space="preserve"> ADDIN EN.CITE.DATA </w:instrText>
      </w:r>
      <w:r w:rsidRPr="00A341E1">
        <w:rPr>
          <w:rFonts w:ascii="Times New Roman" w:hAnsi="Times New Roman" w:cs="Times New Roman"/>
          <w:color w:val="000000" w:themeColor="text1"/>
          <w:szCs w:val="18"/>
        </w:rPr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end"/>
      </w:r>
      <w:r w:rsidRPr="00A341E1">
        <w:rPr>
          <w:rFonts w:ascii="Times New Roman" w:hAnsi="Times New Roman" w:cs="Times New Roman"/>
          <w:color w:val="000000" w:themeColor="text1"/>
          <w:szCs w:val="18"/>
        </w:rPr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separate"/>
      </w:r>
      <w:r w:rsidRPr="00A341E1">
        <w:rPr>
          <w:rFonts w:ascii="Times New Roman" w:hAnsi="Times New Roman" w:cs="Times New Roman"/>
          <w:noProof/>
          <w:color w:val="000000" w:themeColor="text1"/>
          <w:szCs w:val="18"/>
        </w:rPr>
        <w:t>[73]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fldChar w:fldCharType="end"/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; 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5 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Neonatal ponderal index was calculated as the ratio of weight to length (g/cm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>3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 xml:space="preserve"> × 100).</w:t>
      </w:r>
      <w:r w:rsidRPr="00A341E1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 6*</w:t>
      </w:r>
      <w:r w:rsidRPr="00A341E1">
        <w:rPr>
          <w:rFonts w:ascii="Times New Roman" w:hAnsi="Times New Roman" w:cs="Times New Roman"/>
          <w:color w:val="000000" w:themeColor="text1"/>
          <w:szCs w:val="18"/>
        </w:rPr>
        <w:t>After adjusting for multiple hypothesis testing, associations were considered significant if p&lt;0.002.</w:t>
      </w:r>
    </w:p>
    <w:p w14:paraId="085CEFBC" w14:textId="65CF2A9C" w:rsidR="001F69B0" w:rsidRPr="00A341E1" w:rsidRDefault="001F69B0" w:rsidP="001F69B0">
      <w:pPr>
        <w:pStyle w:val="MDPI41tablecaption"/>
        <w:spacing w:before="0"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3911C8FD" w14:textId="77777777" w:rsidR="00E0508A" w:rsidRPr="001F69B0" w:rsidRDefault="0020552B" w:rsidP="001F69B0"/>
    <w:sectPr w:rsidR="00E0508A" w:rsidRPr="001F69B0" w:rsidSect="00F159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60D6"/>
    <w:rsid w:val="0002700A"/>
    <w:rsid w:val="001F69B0"/>
    <w:rsid w:val="0020552B"/>
    <w:rsid w:val="0025113E"/>
    <w:rsid w:val="002F06CB"/>
    <w:rsid w:val="004B6D02"/>
    <w:rsid w:val="0053206B"/>
    <w:rsid w:val="005335BF"/>
    <w:rsid w:val="00621D8A"/>
    <w:rsid w:val="006D7CC1"/>
    <w:rsid w:val="006F1A99"/>
    <w:rsid w:val="00741FD2"/>
    <w:rsid w:val="007C2071"/>
    <w:rsid w:val="008C34EB"/>
    <w:rsid w:val="008D51A2"/>
    <w:rsid w:val="00C060D6"/>
    <w:rsid w:val="00CA6285"/>
    <w:rsid w:val="00CA735B"/>
    <w:rsid w:val="00D76150"/>
    <w:rsid w:val="00D81D98"/>
    <w:rsid w:val="00D82C70"/>
    <w:rsid w:val="00E34509"/>
    <w:rsid w:val="00E73E99"/>
    <w:rsid w:val="00E9518D"/>
    <w:rsid w:val="00EE184A"/>
    <w:rsid w:val="00F1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BFF0"/>
  <w15:docId w15:val="{405BEC57-4E5D-4C29-872E-2DA75CE8D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92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1592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Normal"/>
    <w:qFormat/>
    <w:rsid w:val="00F1592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2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285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othergill</dc:creator>
  <cp:keywords/>
  <dc:description/>
  <cp:lastModifiedBy>chn off31</cp:lastModifiedBy>
  <cp:revision>5</cp:revision>
  <dcterms:created xsi:type="dcterms:W3CDTF">2021-02-24T14:19:00Z</dcterms:created>
  <dcterms:modified xsi:type="dcterms:W3CDTF">2021-03-30T05:33:00Z</dcterms:modified>
</cp:coreProperties>
</file>